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2C6F37" w14:textId="1A57FD15" w:rsidR="001C2BC5" w:rsidRDefault="00654E8F" w:rsidP="001C2BC5">
      <w:pPr>
        <w:pStyle w:val="Titolo1"/>
      </w:pPr>
      <w:r w:rsidRPr="00994A3D">
        <w:t>Supplementary Figures and Tables</w:t>
      </w:r>
    </w:p>
    <w:p w14:paraId="3625E699" w14:textId="07ECD6A3" w:rsidR="00BC49DD" w:rsidRDefault="00BC49DD" w:rsidP="00BC49DD">
      <w:pPr>
        <w:pStyle w:val="Didascalia"/>
      </w:pPr>
      <w:r>
        <w:t xml:space="preserve">Supplementary Table </w:t>
      </w:r>
      <w:r w:rsidR="002470AD">
        <w:t>1</w:t>
      </w:r>
      <w:r>
        <w:t xml:space="preserve">. </w:t>
      </w:r>
      <w:r w:rsidRPr="001C7E71">
        <w:t>Sociodemographic variables of who were lost during follow-up</w:t>
      </w:r>
      <w:r>
        <w:t xml:space="preserve"> (N=84) </w:t>
      </w:r>
      <w:r w:rsidRPr="00662D78">
        <w:t>compared with the total sample</w:t>
      </w:r>
      <w:r>
        <w:t xml:space="preserve"> (N=1247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2410"/>
        <w:gridCol w:w="1943"/>
        <w:gridCol w:w="1317"/>
      </w:tblGrid>
      <w:tr w:rsidR="00BC49DD" w14:paraId="0CBAA745" w14:textId="77777777" w:rsidTr="001D60A0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670C3DBE" w14:textId="77777777" w:rsidR="00BC49DD" w:rsidRDefault="00BC49DD" w:rsidP="001D60A0">
            <w:pPr>
              <w:spacing w:before="0" w:after="0"/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BA98AC6" w14:textId="77777777" w:rsidR="00BC49DD" w:rsidRDefault="00BC49DD" w:rsidP="001D60A0">
            <w:pPr>
              <w:spacing w:before="0" w:after="0"/>
            </w:pPr>
            <w:r>
              <w:t xml:space="preserve">Follow-Up Lost </w:t>
            </w:r>
          </w:p>
        </w:tc>
        <w:tc>
          <w:tcPr>
            <w:tcW w:w="1943" w:type="dxa"/>
            <w:tcBorders>
              <w:left w:val="nil"/>
              <w:bottom w:val="single" w:sz="4" w:space="0" w:color="auto"/>
              <w:right w:val="nil"/>
            </w:tcBorders>
          </w:tcPr>
          <w:p w14:paraId="123DA539" w14:textId="77777777" w:rsidR="00BC49DD" w:rsidRDefault="00BC49DD" w:rsidP="001D60A0">
            <w:pPr>
              <w:spacing w:before="0" w:after="0"/>
            </w:pPr>
            <w:r>
              <w:t>Total Sample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14:paraId="61F846A2" w14:textId="77777777" w:rsidR="00BC49DD" w:rsidRDefault="00BC49DD" w:rsidP="001D60A0">
            <w:pPr>
              <w:spacing w:before="0" w:after="0"/>
            </w:pPr>
            <w:r>
              <w:t>P-value</w:t>
            </w:r>
          </w:p>
        </w:tc>
      </w:tr>
      <w:tr w:rsidR="00BC49DD" w14:paraId="576E9BCB" w14:textId="77777777" w:rsidTr="001D60A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FAFC38D" w14:textId="77777777" w:rsidR="00BC49DD" w:rsidRDefault="00BC49DD" w:rsidP="001D60A0">
            <w:pPr>
              <w:spacing w:before="0" w:after="0"/>
            </w:pPr>
            <w:r>
              <w:t xml:space="preserve">Gender </w:t>
            </w:r>
          </w:p>
          <w:p w14:paraId="44EDEEFC" w14:textId="77777777" w:rsidR="00BC49DD" w:rsidRDefault="00BC49DD" w:rsidP="001D60A0">
            <w:pPr>
              <w:spacing w:before="0" w:after="0"/>
              <w:ind w:left="720"/>
            </w:pPr>
            <w:r>
              <w:t>Male</w:t>
            </w:r>
          </w:p>
          <w:p w14:paraId="76F60FA3" w14:textId="77777777" w:rsidR="00BC49DD" w:rsidRDefault="00BC49DD" w:rsidP="001D60A0">
            <w:pPr>
              <w:spacing w:before="0" w:after="0"/>
              <w:ind w:left="720"/>
            </w:pPr>
            <w:r>
              <w:t>Femal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8C2D51A" w14:textId="77777777" w:rsidR="00BC49DD" w:rsidRDefault="00BC49DD" w:rsidP="001D60A0">
            <w:pPr>
              <w:spacing w:before="0" w:after="0"/>
            </w:pPr>
          </w:p>
          <w:p w14:paraId="45762E12" w14:textId="77777777" w:rsidR="00BC49DD" w:rsidRDefault="00BC49DD" w:rsidP="001D60A0">
            <w:pPr>
              <w:spacing w:before="0" w:after="0"/>
            </w:pPr>
            <w:r>
              <w:t>29 (34.5)</w:t>
            </w:r>
          </w:p>
          <w:p w14:paraId="61D24A65" w14:textId="77777777" w:rsidR="00BC49DD" w:rsidRDefault="00BC49DD" w:rsidP="001D60A0">
            <w:pPr>
              <w:spacing w:before="0" w:after="0"/>
            </w:pPr>
            <w:r>
              <w:t>55 (65.5)</w:t>
            </w:r>
          </w:p>
        </w:tc>
        <w:tc>
          <w:tcPr>
            <w:tcW w:w="1943" w:type="dxa"/>
            <w:tcBorders>
              <w:left w:val="nil"/>
              <w:bottom w:val="nil"/>
              <w:right w:val="nil"/>
            </w:tcBorders>
          </w:tcPr>
          <w:p w14:paraId="5B7CE712" w14:textId="77777777" w:rsidR="00BC49DD" w:rsidRDefault="00BC49DD" w:rsidP="001D60A0">
            <w:pPr>
              <w:spacing w:before="0" w:after="0"/>
            </w:pPr>
          </w:p>
          <w:p w14:paraId="61B98A55" w14:textId="77777777" w:rsidR="00BC49DD" w:rsidRDefault="00BC49DD" w:rsidP="001D60A0">
            <w:pPr>
              <w:spacing w:before="0" w:after="0"/>
            </w:pPr>
            <w:r>
              <w:t>665 (53.3)</w:t>
            </w:r>
          </w:p>
          <w:p w14:paraId="25FCD531" w14:textId="77777777" w:rsidR="00BC49DD" w:rsidRDefault="00BC49DD" w:rsidP="001D60A0">
            <w:pPr>
              <w:spacing w:before="0" w:after="0"/>
            </w:pPr>
            <w:r>
              <w:t>582 (46.7)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6F8B8B5F" w14:textId="77777777" w:rsidR="00BC49DD" w:rsidRDefault="00BC49DD" w:rsidP="001D60A0">
            <w:pPr>
              <w:spacing w:before="0" w:after="0"/>
            </w:pPr>
            <w:r>
              <w:t>0.001</w:t>
            </w:r>
          </w:p>
        </w:tc>
      </w:tr>
      <w:tr w:rsidR="00BC49DD" w14:paraId="13D25474" w14:textId="77777777" w:rsidTr="001D60A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95BA452" w14:textId="77777777" w:rsidR="00BC49DD" w:rsidRDefault="00BC49DD" w:rsidP="001D60A0">
            <w:pPr>
              <w:spacing w:before="0" w:after="0"/>
            </w:pPr>
            <w:r>
              <w:t xml:space="preserve">Age (mean </w:t>
            </w:r>
            <w:r>
              <w:rPr>
                <w:rFonts w:cs="Times New Roman"/>
              </w:rPr>
              <w:t>±</w:t>
            </w:r>
            <w:r>
              <w:t xml:space="preserve"> S.D.)</w:t>
            </w:r>
          </w:p>
          <w:p w14:paraId="5BBBB501" w14:textId="77777777" w:rsidR="00BC49DD" w:rsidRDefault="00BC49DD" w:rsidP="001D60A0">
            <w:pPr>
              <w:spacing w:before="0" w:after="0"/>
              <w:ind w:left="720"/>
            </w:pPr>
            <w:r>
              <w:t>&lt;74</w:t>
            </w:r>
          </w:p>
          <w:p w14:paraId="4B1BD1B0" w14:textId="77777777" w:rsidR="00BC49DD" w:rsidRDefault="00BC49DD" w:rsidP="001D60A0">
            <w:pPr>
              <w:spacing w:before="0" w:after="0"/>
              <w:ind w:left="720"/>
            </w:pPr>
            <w:r>
              <w:t>75-85</w:t>
            </w:r>
          </w:p>
          <w:p w14:paraId="05481D1D" w14:textId="77777777" w:rsidR="00BC49DD" w:rsidRDefault="00BC49DD" w:rsidP="001D60A0">
            <w:pPr>
              <w:spacing w:before="0" w:after="0"/>
              <w:ind w:left="720"/>
            </w:pPr>
            <w:r>
              <w:t>&gt;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91A2A6" w14:textId="77777777" w:rsidR="00BC49DD" w:rsidRDefault="00BC49DD" w:rsidP="001D60A0">
            <w:pPr>
              <w:spacing w:before="0" w:after="0"/>
            </w:pPr>
            <w:r>
              <w:t xml:space="preserve">76.33 </w:t>
            </w:r>
            <w:r>
              <w:rPr>
                <w:rFonts w:cs="Times New Roman"/>
              </w:rPr>
              <w:t>± 7.32</w:t>
            </w:r>
          </w:p>
          <w:p w14:paraId="00198E3B" w14:textId="77777777" w:rsidR="00BC49DD" w:rsidRDefault="00BC49DD" w:rsidP="001D60A0">
            <w:pPr>
              <w:spacing w:before="0" w:after="0"/>
            </w:pPr>
            <w:r>
              <w:t>35 (41.7)</w:t>
            </w:r>
          </w:p>
          <w:p w14:paraId="6F720B54" w14:textId="77777777" w:rsidR="00BC49DD" w:rsidRDefault="00BC49DD" w:rsidP="001D60A0">
            <w:pPr>
              <w:spacing w:before="0" w:after="0"/>
            </w:pPr>
            <w:r>
              <w:t>40 (47.6)</w:t>
            </w:r>
          </w:p>
          <w:p w14:paraId="05298191" w14:textId="77777777" w:rsidR="00BC49DD" w:rsidRDefault="00BC49DD" w:rsidP="001D60A0">
            <w:pPr>
              <w:spacing w:before="0" w:after="0"/>
            </w:pPr>
            <w:r>
              <w:t>9 (10.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45C5618" w14:textId="77777777" w:rsidR="00BC49DD" w:rsidRDefault="00BC49DD" w:rsidP="001D60A0">
            <w:pPr>
              <w:spacing w:before="0" w:after="0"/>
            </w:pPr>
            <w:r>
              <w:t xml:space="preserve">76.34 </w:t>
            </w:r>
            <w:r>
              <w:rPr>
                <w:rFonts w:cs="Times New Roman"/>
              </w:rPr>
              <w:t>± 7.15</w:t>
            </w:r>
          </w:p>
          <w:p w14:paraId="055F95F6" w14:textId="77777777" w:rsidR="00BC49DD" w:rsidRDefault="00BC49DD" w:rsidP="001D60A0">
            <w:pPr>
              <w:spacing w:before="0" w:after="0"/>
            </w:pPr>
            <w:r>
              <w:t>543 (43.5)</w:t>
            </w:r>
          </w:p>
          <w:p w14:paraId="3F08BD88" w14:textId="77777777" w:rsidR="00BC49DD" w:rsidRDefault="00BC49DD" w:rsidP="001D60A0">
            <w:pPr>
              <w:spacing w:before="0" w:after="0"/>
            </w:pPr>
            <w:r>
              <w:t>560 (44.9)</w:t>
            </w:r>
          </w:p>
          <w:p w14:paraId="4D5BE8F7" w14:textId="77777777" w:rsidR="00BC49DD" w:rsidRDefault="00BC49DD" w:rsidP="001D60A0">
            <w:pPr>
              <w:spacing w:before="0" w:after="0"/>
            </w:pPr>
            <w:r>
              <w:t>144 (11.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A052E69" w14:textId="77777777" w:rsidR="00BC49DD" w:rsidRDefault="00BC49DD" w:rsidP="001D60A0">
            <w:pPr>
              <w:spacing w:before="0" w:after="0"/>
            </w:pPr>
            <w:r>
              <w:t>N.S.</w:t>
            </w:r>
          </w:p>
        </w:tc>
      </w:tr>
      <w:tr w:rsidR="00BC49DD" w14:paraId="70896F68" w14:textId="77777777" w:rsidTr="001D60A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6FEA59C" w14:textId="77777777" w:rsidR="00BC49DD" w:rsidRDefault="00BC49DD" w:rsidP="001D60A0">
            <w:pPr>
              <w:spacing w:before="0" w:after="0"/>
            </w:pPr>
            <w:r>
              <w:t xml:space="preserve">Frailty (mean </w:t>
            </w:r>
            <w:r>
              <w:rPr>
                <w:rFonts w:cs="Times New Roman"/>
              </w:rPr>
              <w:t>±</w:t>
            </w:r>
            <w:r>
              <w:t xml:space="preserve"> S.D.)</w:t>
            </w:r>
          </w:p>
          <w:p w14:paraId="7223FF60" w14:textId="77777777" w:rsidR="00BC49DD" w:rsidRDefault="00BC49DD" w:rsidP="001D60A0">
            <w:pPr>
              <w:spacing w:before="0" w:after="0"/>
              <w:ind w:left="720"/>
            </w:pPr>
            <w:r>
              <w:t>Robust</w:t>
            </w:r>
          </w:p>
          <w:p w14:paraId="6A08FE6F" w14:textId="77777777" w:rsidR="00BC49DD" w:rsidRDefault="00BC49DD" w:rsidP="001D60A0">
            <w:pPr>
              <w:spacing w:before="0" w:after="0"/>
              <w:ind w:left="720"/>
            </w:pPr>
            <w:r>
              <w:t>Pre-Frail</w:t>
            </w:r>
          </w:p>
          <w:p w14:paraId="7615CC33" w14:textId="77777777" w:rsidR="00BC49DD" w:rsidRDefault="00BC49DD" w:rsidP="001D60A0">
            <w:pPr>
              <w:spacing w:before="0" w:after="0"/>
              <w:ind w:left="720"/>
            </w:pPr>
            <w:r>
              <w:t>Frail</w:t>
            </w:r>
          </w:p>
          <w:p w14:paraId="3D47C59A" w14:textId="77777777" w:rsidR="00BC49DD" w:rsidRDefault="00BC49DD" w:rsidP="001D60A0">
            <w:pPr>
              <w:spacing w:before="0" w:after="0"/>
              <w:ind w:left="720"/>
            </w:pPr>
            <w:r>
              <w:t>Very Fra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746F34" w14:textId="77777777" w:rsidR="00BC49DD" w:rsidRDefault="00BC49DD" w:rsidP="001D60A0">
            <w:pPr>
              <w:spacing w:before="0" w:after="0"/>
            </w:pPr>
            <w:r>
              <w:t xml:space="preserve">53.77 </w:t>
            </w:r>
            <w:r>
              <w:rPr>
                <w:rFonts w:cs="Times New Roman"/>
              </w:rPr>
              <w:t xml:space="preserve">± </w:t>
            </w:r>
            <w:r>
              <w:t>35.72</w:t>
            </w:r>
          </w:p>
          <w:p w14:paraId="5EDAD197" w14:textId="77777777" w:rsidR="00BC49DD" w:rsidRDefault="00BC49DD" w:rsidP="001D60A0">
            <w:pPr>
              <w:spacing w:before="0" w:after="0"/>
            </w:pPr>
            <w:r>
              <w:t>34 (40.5)</w:t>
            </w:r>
          </w:p>
          <w:p w14:paraId="0BA77470" w14:textId="77777777" w:rsidR="00BC49DD" w:rsidRDefault="00BC49DD" w:rsidP="001D60A0">
            <w:pPr>
              <w:spacing w:before="0" w:after="0"/>
            </w:pPr>
            <w:r>
              <w:t>28 (33.3)</w:t>
            </w:r>
          </w:p>
          <w:p w14:paraId="322A935A" w14:textId="77777777" w:rsidR="00BC49DD" w:rsidRDefault="00BC49DD" w:rsidP="001D60A0">
            <w:pPr>
              <w:spacing w:before="0" w:after="0"/>
            </w:pPr>
            <w:r>
              <w:t>14 (16.7)</w:t>
            </w:r>
          </w:p>
          <w:p w14:paraId="2663B30C" w14:textId="77777777" w:rsidR="00BC49DD" w:rsidRDefault="00BC49DD" w:rsidP="001D60A0">
            <w:pPr>
              <w:spacing w:before="0" w:after="0"/>
            </w:pPr>
            <w:r>
              <w:t>8 (9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9D8948C" w14:textId="77777777" w:rsidR="00BC49DD" w:rsidRDefault="00BC49DD" w:rsidP="001D60A0">
            <w:pPr>
              <w:spacing w:before="0" w:after="0"/>
              <w:rPr>
                <w:rFonts w:cs="Times New Roman"/>
              </w:rPr>
            </w:pPr>
            <w:r>
              <w:t xml:space="preserve">58.53 </w:t>
            </w:r>
            <w:r>
              <w:rPr>
                <w:rFonts w:cs="Times New Roman"/>
              </w:rPr>
              <w:t>± 29.26</w:t>
            </w:r>
          </w:p>
          <w:p w14:paraId="64C799BF" w14:textId="77777777" w:rsidR="00BC49DD" w:rsidRDefault="00BC49DD" w:rsidP="001D60A0">
            <w:pPr>
              <w:spacing w:before="0" w:after="0"/>
            </w:pPr>
            <w:r>
              <w:t>542 (43.5)</w:t>
            </w:r>
          </w:p>
          <w:p w14:paraId="58621AE3" w14:textId="77777777" w:rsidR="00BC49DD" w:rsidRDefault="00BC49DD" w:rsidP="001D60A0">
            <w:pPr>
              <w:spacing w:before="0" w:after="0"/>
            </w:pPr>
            <w:r>
              <w:t>439 (35.2)</w:t>
            </w:r>
          </w:p>
          <w:p w14:paraId="46AE62E3" w14:textId="77777777" w:rsidR="00BC49DD" w:rsidRDefault="00BC49DD" w:rsidP="001D60A0">
            <w:pPr>
              <w:spacing w:before="0" w:after="0"/>
            </w:pPr>
            <w:r>
              <w:t>174 (14.0)</w:t>
            </w:r>
          </w:p>
          <w:p w14:paraId="2B1471F0" w14:textId="77777777" w:rsidR="00BC49DD" w:rsidRDefault="00BC49DD" w:rsidP="001D60A0">
            <w:pPr>
              <w:spacing w:before="0" w:after="0"/>
            </w:pPr>
            <w:r>
              <w:t>92 (7.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63C500" w14:textId="77777777" w:rsidR="00BC49DD" w:rsidRDefault="00BC49DD" w:rsidP="001D60A0">
            <w:pPr>
              <w:spacing w:before="0" w:after="0"/>
            </w:pPr>
            <w:r>
              <w:t>&lt;0.001</w:t>
            </w:r>
          </w:p>
        </w:tc>
      </w:tr>
      <w:tr w:rsidR="00BC49DD" w14:paraId="1D95BF56" w14:textId="77777777" w:rsidTr="001D60A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383E3E3" w14:textId="77777777" w:rsidR="00BC49DD" w:rsidRDefault="00BC49DD" w:rsidP="001D60A0">
            <w:pPr>
              <w:spacing w:before="0" w:after="0"/>
            </w:pPr>
            <w:r>
              <w:t xml:space="preserve">Comorbidity (mean </w:t>
            </w:r>
            <w:r>
              <w:rPr>
                <w:rFonts w:cs="Times New Roman"/>
              </w:rPr>
              <w:t>±</w:t>
            </w:r>
            <w:r>
              <w:t xml:space="preserve"> S.D.)</w:t>
            </w:r>
          </w:p>
          <w:p w14:paraId="55CA6616" w14:textId="77777777" w:rsidR="00BC49DD" w:rsidRDefault="00BC49DD" w:rsidP="001D60A0">
            <w:pPr>
              <w:spacing w:before="0" w:after="0"/>
              <w:ind w:left="720"/>
            </w:pPr>
            <w: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BB460A" w14:textId="77777777" w:rsidR="00BC49DD" w:rsidRDefault="00BC49DD" w:rsidP="001D60A0">
            <w:pPr>
              <w:spacing w:before="0" w:after="0"/>
              <w:rPr>
                <w:rFonts w:cs="Times New Roman"/>
              </w:rPr>
            </w:pPr>
            <w:r>
              <w:t xml:space="preserve">3.05 </w:t>
            </w:r>
            <w:r>
              <w:rPr>
                <w:rFonts w:cs="Times New Roman"/>
              </w:rPr>
              <w:t>± 2.37</w:t>
            </w:r>
          </w:p>
          <w:p w14:paraId="3B7AC4A0" w14:textId="77777777" w:rsidR="00BC49DD" w:rsidRDefault="00BC49DD" w:rsidP="001D60A0">
            <w:pPr>
              <w:spacing w:before="0" w:after="0"/>
            </w:pPr>
            <w:r>
              <w:rPr>
                <w:rFonts w:cs="Times New Roman"/>
              </w:rPr>
              <w:t>60 (71.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FD6038A" w14:textId="77777777" w:rsidR="00BC49DD" w:rsidRDefault="00BC49DD" w:rsidP="001D60A0">
            <w:pPr>
              <w:spacing w:before="0" w:after="0"/>
              <w:rPr>
                <w:rFonts w:cs="Times New Roman"/>
              </w:rPr>
            </w:pPr>
            <w:r>
              <w:t xml:space="preserve">3.43 </w:t>
            </w:r>
            <w:r>
              <w:rPr>
                <w:rFonts w:cs="Times New Roman"/>
              </w:rPr>
              <w:t>±2.09</w:t>
            </w:r>
          </w:p>
          <w:p w14:paraId="0052C809" w14:textId="77777777" w:rsidR="00BC49DD" w:rsidRDefault="00BC49DD" w:rsidP="001D60A0">
            <w:pPr>
              <w:spacing w:before="0" w:after="0"/>
            </w:pPr>
            <w:r>
              <w:rPr>
                <w:rFonts w:cs="Times New Roman"/>
              </w:rPr>
              <w:t>1193 (95.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2D0C156" w14:textId="77777777" w:rsidR="00BC49DD" w:rsidRDefault="00BC49DD" w:rsidP="001D60A0">
            <w:pPr>
              <w:spacing w:before="0" w:after="0"/>
            </w:pPr>
            <w:r>
              <w:t>0.009</w:t>
            </w:r>
          </w:p>
        </w:tc>
      </w:tr>
      <w:tr w:rsidR="00BC49DD" w14:paraId="290C26FD" w14:textId="77777777" w:rsidTr="001D60A0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14DA05D9" w14:textId="77777777" w:rsidR="00BC49DD" w:rsidRDefault="00BC49DD" w:rsidP="001D60A0">
            <w:pPr>
              <w:spacing w:before="0" w:after="0"/>
            </w:pPr>
            <w:r>
              <w:t>Disability</w:t>
            </w:r>
          </w:p>
          <w:p w14:paraId="0B1F1197" w14:textId="77777777" w:rsidR="00BC49DD" w:rsidRDefault="00BC49DD" w:rsidP="001D60A0">
            <w:pPr>
              <w:spacing w:before="0" w:after="0"/>
              <w:ind w:left="720"/>
            </w:pPr>
            <w:r>
              <w:t>No</w:t>
            </w:r>
          </w:p>
          <w:p w14:paraId="41F28F15" w14:textId="77777777" w:rsidR="00BC49DD" w:rsidRDefault="00BC49DD" w:rsidP="001D60A0">
            <w:pPr>
              <w:spacing w:before="0" w:after="0"/>
              <w:ind w:left="720"/>
            </w:pPr>
            <w:r>
              <w:t>Moderate</w:t>
            </w:r>
          </w:p>
          <w:p w14:paraId="1167E3D3" w14:textId="77777777" w:rsidR="00BC49DD" w:rsidRDefault="00BC49DD" w:rsidP="001D60A0">
            <w:pPr>
              <w:spacing w:before="0" w:after="0"/>
              <w:ind w:left="720"/>
            </w:pPr>
            <w:r>
              <w:t>Sever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99BC083" w14:textId="77777777" w:rsidR="00BC49DD" w:rsidRDefault="00BC49DD" w:rsidP="001D60A0">
            <w:pPr>
              <w:spacing w:before="0" w:after="0"/>
            </w:pPr>
          </w:p>
          <w:p w14:paraId="47353788" w14:textId="77777777" w:rsidR="00BC49DD" w:rsidRDefault="00BC49DD" w:rsidP="001D60A0">
            <w:pPr>
              <w:spacing w:before="0" w:after="0"/>
            </w:pPr>
            <w:r>
              <w:t>50 (59.5)</w:t>
            </w:r>
          </w:p>
          <w:p w14:paraId="5FA0435B" w14:textId="77777777" w:rsidR="00BC49DD" w:rsidRDefault="00BC49DD" w:rsidP="001D60A0">
            <w:pPr>
              <w:spacing w:before="0" w:after="0"/>
            </w:pPr>
            <w:r>
              <w:t>27 (32.1)</w:t>
            </w:r>
          </w:p>
          <w:p w14:paraId="2244E9EE" w14:textId="77777777" w:rsidR="00BC49DD" w:rsidRDefault="00BC49DD" w:rsidP="001D60A0">
            <w:pPr>
              <w:spacing w:before="0" w:after="0"/>
            </w:pPr>
            <w:r>
              <w:t>7 (8.3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</w:tcPr>
          <w:p w14:paraId="48CF0A34" w14:textId="77777777" w:rsidR="00BC49DD" w:rsidRDefault="00BC49DD" w:rsidP="001D60A0">
            <w:pPr>
              <w:spacing w:before="0" w:after="0"/>
            </w:pPr>
          </w:p>
          <w:p w14:paraId="49C75651" w14:textId="77777777" w:rsidR="00BC49DD" w:rsidRDefault="00BC49DD" w:rsidP="001D60A0">
            <w:pPr>
              <w:spacing w:before="0" w:after="0"/>
            </w:pPr>
            <w:r>
              <w:t>866 (69.4)</w:t>
            </w:r>
          </w:p>
          <w:p w14:paraId="7F472AB4" w14:textId="77777777" w:rsidR="00BC49DD" w:rsidRDefault="00BC49DD" w:rsidP="001D60A0">
            <w:pPr>
              <w:spacing w:before="0" w:after="0"/>
            </w:pPr>
            <w:r>
              <w:t>296 (23.7)</w:t>
            </w:r>
          </w:p>
          <w:p w14:paraId="683E2DF4" w14:textId="77777777" w:rsidR="00BC49DD" w:rsidRDefault="00BC49DD" w:rsidP="001D60A0">
            <w:pPr>
              <w:spacing w:before="0" w:after="0"/>
            </w:pPr>
            <w:r>
              <w:t>85 (6.8)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14:paraId="3475DF81" w14:textId="77777777" w:rsidR="00BC49DD" w:rsidRDefault="00BC49DD" w:rsidP="001D60A0">
            <w:pPr>
              <w:spacing w:before="0" w:after="0"/>
            </w:pPr>
            <w:r>
              <w:t>N.S.</w:t>
            </w:r>
          </w:p>
        </w:tc>
      </w:tr>
    </w:tbl>
    <w:p w14:paraId="3C94DE6E" w14:textId="77777777" w:rsidR="00BC49DD" w:rsidRPr="00BC49DD" w:rsidRDefault="00BC49DD" w:rsidP="00BC49DD"/>
    <w:p w14:paraId="32B3661A" w14:textId="355654FE" w:rsidR="001C2BC5" w:rsidRPr="001C2BC5" w:rsidRDefault="001C2BC5" w:rsidP="001C2BC5">
      <w:pPr>
        <w:pStyle w:val="Didascalia"/>
      </w:pPr>
      <w:r w:rsidRPr="001C2BC5">
        <w:t xml:space="preserve">Supplementary Table </w:t>
      </w:r>
      <w:r w:rsidR="002470AD">
        <w:t>2</w:t>
      </w:r>
      <w:r w:rsidRPr="001C2BC5">
        <w:t>. Chi-Square of Pearson and ordinal regression between ERA and NUERA, and FGE variabl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1824"/>
        <w:gridCol w:w="851"/>
        <w:gridCol w:w="887"/>
        <w:gridCol w:w="1521"/>
        <w:gridCol w:w="833"/>
        <w:gridCol w:w="905"/>
        <w:gridCol w:w="1521"/>
      </w:tblGrid>
      <w:tr w:rsidR="001C2BC5" w:rsidRPr="00065945" w14:paraId="2B799A51" w14:textId="77777777" w:rsidTr="001C2BC5">
        <w:trPr>
          <w:trHeight w:val="300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B41C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6A5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6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A4EE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ERA </w:t>
            </w:r>
          </w:p>
        </w:tc>
        <w:tc>
          <w:tcPr>
            <w:tcW w:w="16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01E6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UERA</w:t>
            </w:r>
          </w:p>
        </w:tc>
      </w:tr>
      <w:tr w:rsidR="001C2BC5" w:rsidRPr="00065945" w14:paraId="4CC0C6DF" w14:textId="77777777" w:rsidTr="001C2BC5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CD05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079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954E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i-square of Pearson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BB36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rdinal Regression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5D358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i-square of Pearso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9B0CE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rdinal Regression</w:t>
            </w:r>
          </w:p>
        </w:tc>
      </w:tr>
      <w:tr w:rsidR="001C2BC5" w:rsidRPr="00065945" w14:paraId="77FC2683" w14:textId="77777777" w:rsidTr="001C2BC5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328E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Variables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2763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C47B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χ² (DF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7490B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2B34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R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1534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χ² (DF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21EEB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F718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R</w:t>
            </w:r>
          </w:p>
        </w:tc>
      </w:tr>
      <w:tr w:rsidR="001C2BC5" w:rsidRPr="00065945" w14:paraId="42794A81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E64C8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hysical Condition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036F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96455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F4C2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CAC30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69510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168AB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1C2BC5" w:rsidRPr="00065945" w14:paraId="1DDC04F6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FD4C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yesight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1C8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87 (8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6C8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44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0A9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791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79(2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EAE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5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1E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3819C3BF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11E2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earing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DA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,95 (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CB7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4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971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8D3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2(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8AB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54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9C3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733C8F8A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413D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bilit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AC9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6,59 (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A24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742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973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E24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30(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8D6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0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DF0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75B8F685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A155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ulmo-Cardio-Vascular Functio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31FD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7,52 (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975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DC0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983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5A0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11 (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A13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C3E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966</w:t>
            </w:r>
          </w:p>
        </w:tc>
      </w:tr>
      <w:tr w:rsidR="001C2BC5" w:rsidRPr="00065945" w14:paraId="6BB8E233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3896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et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BE7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,83 (4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AB4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2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B62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861 *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D26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18 (1)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AA4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4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94F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914*</w:t>
            </w:r>
          </w:p>
        </w:tc>
      </w:tr>
      <w:tr w:rsidR="001C2BC5" w:rsidRPr="00065945" w14:paraId="19121099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ABA03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ental Conditio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C5C1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4D9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507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2422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F650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34EC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1C2BC5" w:rsidRPr="00065945" w14:paraId="1E0BCA88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6B10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sorietation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287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3.48 (8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4D6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18A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964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576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86(2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BB6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393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368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711E43A8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8AD0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Delusion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2B5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.97 (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C53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1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73F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18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138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2(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412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9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A12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1D679BB5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67C3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mory Los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74B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.38 (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5D6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0D9D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13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07A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0 (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F77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4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BA5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2760B8EE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1FE9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nergy &amp; Dri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E71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4.93 (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299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487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899*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E96D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2 (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DF8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3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223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5063D186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3C3B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Judgmen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EF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.80 (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D52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1A5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998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92A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02 (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86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8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398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71B8FAEF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E796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allucination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1A2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.16 (4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1B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2</w:t>
            </w:r>
          </w:p>
        </w:tc>
        <w:tc>
          <w:tcPr>
            <w:tcW w:w="62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DDD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952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7BB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2 (1)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EF1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57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611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5E17DDF9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F9085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unctional Abilitie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81529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8D6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80A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06C4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6789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D3DC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1C2BC5" w:rsidRPr="00065945" w14:paraId="28806AF4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7BC3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ads and write letter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CDA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.73 (4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ED3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06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42F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147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2 (1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0AC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638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DC2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031002DE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D660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ble to use telepho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028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07 (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02B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865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6E1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5 (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12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6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AD2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3E39448E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A863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ble to bank and shop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81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.42 (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93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742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5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504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0 (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095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65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1C0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654F2D6B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CE88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ble to prepare simple meal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142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04 (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8A8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BC1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51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01B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5 (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8B8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6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61A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28998FF0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6094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Washes, dresses and toilets self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C72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.98 (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EF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B9E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07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31D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7 (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917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6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814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7CA008BE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B4AB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Use public transportatio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CCB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,26 (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D5C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1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4E2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89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B2C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2 (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FFA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7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FD4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2E39FFC9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6892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ake medicine and follow diet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32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.64 (4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1E9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62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8F7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02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CC76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01 (1)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03E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903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78F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3A332858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67F04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pport from the communit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36A63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518B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9FD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A48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E2D2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6338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1C2BC5" w:rsidRPr="00065945" w14:paraId="03423F9C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8631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Social Network 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F7E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1.09 (4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BE5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3D3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.818 *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3B8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.39 (1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7EA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4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59B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380*</w:t>
            </w:r>
          </w:p>
        </w:tc>
      </w:tr>
      <w:tr w:rsidR="001C2BC5" w:rsidRPr="00065945" w14:paraId="71F526BA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08C2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ocial Suppor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C01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.78 (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F30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D74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75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0ED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57 (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447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58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380*</w:t>
            </w:r>
          </w:p>
        </w:tc>
      </w:tr>
      <w:tr w:rsidR="001C2BC5" w:rsidRPr="00065945" w14:paraId="11AF4792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A53B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n do the shopping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A56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67 (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E3A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033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3F7D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2 (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495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8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91E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03109731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75EC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vailable supportive and recreational faciliti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95F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.80 (2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ACD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8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E5C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0C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59 (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773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0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0A6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759B7C0B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E5C1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ographic availability of Servic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E45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31.10 (24)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F76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79D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F88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.66 (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A2A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3A6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04608182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A5E8" w14:textId="77777777" w:rsidR="001C2BC5" w:rsidRPr="004E5404" w:rsidRDefault="001C2BC5" w:rsidP="004E540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iving quarte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57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21 (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27B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37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973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A70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0 (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5CE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4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08CD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4B1E3142" w14:textId="77777777" w:rsidTr="001C2BC5">
        <w:trPr>
          <w:trHeight w:val="300"/>
        </w:trPr>
        <w:tc>
          <w:tcPr>
            <w:tcW w:w="17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1453" w14:textId="77777777" w:rsidR="001C2BC5" w:rsidRPr="004E5404" w:rsidRDefault="001C2BC5" w:rsidP="004E540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latives and friends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5B3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06 (12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32A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697</w:t>
            </w:r>
          </w:p>
        </w:tc>
        <w:tc>
          <w:tcPr>
            <w:tcW w:w="62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1D6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9081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9 (1)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090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7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7E5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C2BC5" w:rsidRPr="00065945" w14:paraId="1BDDB168" w14:textId="77777777" w:rsidTr="004E5404">
        <w:trPr>
          <w:trHeight w:val="80"/>
        </w:trPr>
        <w:tc>
          <w:tcPr>
            <w:tcW w:w="17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9B86" w14:textId="0DFA62CD" w:rsidR="001C2BC5" w:rsidRPr="004E5404" w:rsidRDefault="001C2BC5" w:rsidP="004E540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inancial Situatio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48C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.34 (8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7159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16E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559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3 (1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43CA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56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C91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22EB96C9" w14:textId="77777777" w:rsidR="001C2BC5" w:rsidRPr="005B2341" w:rsidRDefault="001C2BC5" w:rsidP="001C2BC5">
      <w:r w:rsidRPr="005B2341">
        <w:t>Note. ERA, Emergency Room A</w:t>
      </w:r>
      <w:r>
        <w:t xml:space="preserve">ccess; NUERA, Non-Urgent </w:t>
      </w:r>
      <w:r w:rsidRPr="005B2341">
        <w:t>Emergency Room A</w:t>
      </w:r>
      <w:r>
        <w:t xml:space="preserve">ccess; *P-value &lt;0.05; ** P-value&lt;0.001. All the items score of Functional Geriatric Evaluation have been related with the categorical variables of ERA and NUERA, the significant ones (P-value &lt; 0.05) have been included in the predictive model.  </w:t>
      </w:r>
    </w:p>
    <w:p w14:paraId="430452BE" w14:textId="77777777" w:rsidR="001C2BC5" w:rsidRPr="00065945" w:rsidRDefault="001C2BC5" w:rsidP="001C2BC5">
      <w:pPr>
        <w:pStyle w:val="Didascalia"/>
        <w:rPr>
          <w:rFonts w:asciiTheme="majorHAnsi" w:hAnsiTheme="majorHAnsi" w:cstheme="majorHAnsi"/>
        </w:rPr>
      </w:pPr>
    </w:p>
    <w:p w14:paraId="17E725EE" w14:textId="54B918F7" w:rsidR="001C2BC5" w:rsidRPr="007D37B2" w:rsidRDefault="001C2BC5" w:rsidP="001C2BC5">
      <w:pPr>
        <w:pStyle w:val="Didascalia"/>
      </w:pPr>
      <w:r w:rsidRPr="007D37B2">
        <w:t xml:space="preserve">Supplementary Table </w:t>
      </w:r>
      <w:r w:rsidR="002470AD">
        <w:t>3</w:t>
      </w:r>
      <w:r w:rsidRPr="007D37B2">
        <w:t>. Chi-Square of Pearson between ERA and NUERA, and diseas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5"/>
        <w:gridCol w:w="954"/>
        <w:gridCol w:w="906"/>
        <w:gridCol w:w="724"/>
        <w:gridCol w:w="1009"/>
      </w:tblGrid>
      <w:tr w:rsidR="001C2BC5" w:rsidRPr="00065945" w14:paraId="04C595C7" w14:textId="77777777" w:rsidTr="008F69D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EC50" w14:textId="77777777" w:rsidR="001C2BC5" w:rsidRPr="00065945" w:rsidRDefault="001C2BC5" w:rsidP="008F69D4">
            <w:pPr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6C2A" w14:textId="77777777" w:rsidR="001C2BC5" w:rsidRPr="00065945" w:rsidRDefault="001C2BC5" w:rsidP="008F69D4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6594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it-IT"/>
              </w:rPr>
              <w:t xml:space="preserve">ERA 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65C74" w14:textId="77777777" w:rsidR="001C2BC5" w:rsidRPr="00065945" w:rsidRDefault="001C2BC5" w:rsidP="008F69D4">
            <w:pPr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6594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it-IT"/>
              </w:rPr>
              <w:t>NUERA</w:t>
            </w:r>
          </w:p>
        </w:tc>
      </w:tr>
      <w:tr w:rsidR="001C2BC5" w:rsidRPr="00065945" w14:paraId="467C00F3" w14:textId="77777777" w:rsidTr="008F69D4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F9949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83C85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i-square of Pearson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67A3A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i-square of Pearson</w:t>
            </w:r>
          </w:p>
        </w:tc>
      </w:tr>
      <w:tr w:rsidR="001C2BC5" w:rsidRPr="00065945" w14:paraId="6472F54B" w14:textId="77777777" w:rsidTr="008F69D4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4A1D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0FA3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χ² (D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45A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A106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χ² (DF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4AB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 w:rsidR="001C2BC5" w:rsidRPr="00065945" w14:paraId="7D07F4E1" w14:textId="77777777" w:rsidTr="008F69D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1BAF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rkinson Di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CF7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96 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8EE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EDC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0(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345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651</w:t>
            </w:r>
          </w:p>
        </w:tc>
      </w:tr>
      <w:tr w:rsidR="001C2BC5" w:rsidRPr="00B8279A" w14:paraId="137BA722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49CF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5D9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7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706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E82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4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0E5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358</w:t>
            </w:r>
          </w:p>
        </w:tc>
      </w:tr>
      <w:tr w:rsidR="001C2BC5" w:rsidRPr="00065945" w14:paraId="639FEA68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7050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n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5FF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7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60D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4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EC1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9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6CA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587</w:t>
            </w:r>
          </w:p>
        </w:tc>
      </w:tr>
      <w:tr w:rsidR="001C2BC5" w:rsidRPr="00065945" w14:paraId="47CF1964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9584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lau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947D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8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475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BCD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6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044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687</w:t>
            </w:r>
          </w:p>
        </w:tc>
      </w:tr>
      <w:tr w:rsidR="001C2BC5" w:rsidRPr="00065945" w14:paraId="02D08266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DAD5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FE7D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83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C47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5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1F3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29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3EDD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30</w:t>
            </w:r>
          </w:p>
        </w:tc>
      </w:tr>
      <w:tr w:rsidR="001C2BC5" w:rsidRPr="00065945" w14:paraId="3B6F304C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3BEE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Stomach 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C7C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89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A4C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932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5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1AC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305</w:t>
            </w:r>
          </w:p>
        </w:tc>
      </w:tr>
      <w:tr w:rsidR="001C2BC5" w:rsidRPr="00065945" w14:paraId="63500EB9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96D2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iver D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CD8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019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B83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7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D99D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5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1D2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554</w:t>
            </w:r>
          </w:p>
        </w:tc>
      </w:tr>
      <w:tr w:rsidR="001C2BC5" w:rsidRPr="00065945" w14:paraId="29BCD029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B9D5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E61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06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CAC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0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164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3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982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391</w:t>
            </w:r>
          </w:p>
        </w:tc>
      </w:tr>
      <w:tr w:rsidR="001C2BC5" w:rsidRPr="00065945" w14:paraId="097A8D28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6D04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ef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0E2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.69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47A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0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EA0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57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62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059</w:t>
            </w:r>
          </w:p>
        </w:tc>
      </w:tr>
      <w:tr w:rsidR="001C2BC5" w:rsidRPr="00065945" w14:paraId="736C37C0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F31A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EF6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.2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37A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388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0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D52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369</w:t>
            </w:r>
          </w:p>
        </w:tc>
      </w:tr>
      <w:tr w:rsidR="001C2BC5" w:rsidRPr="00065945" w14:paraId="5D14F646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AC20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ascular/Pressure Ul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065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5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12B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F1E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1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718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573</w:t>
            </w:r>
          </w:p>
        </w:tc>
      </w:tr>
      <w:tr w:rsidR="001C2BC5" w:rsidRPr="00065945" w14:paraId="531A95CB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80B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ther Nurophisch D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44F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.1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1F0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0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457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0.10 (1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46A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752</w:t>
            </w:r>
          </w:p>
        </w:tc>
      </w:tr>
      <w:tr w:rsidR="001C2BC5" w:rsidRPr="00065945" w14:paraId="4CADF59C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E01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ndocri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ED5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66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C9D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6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709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02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B2B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082</w:t>
            </w:r>
          </w:p>
        </w:tc>
      </w:tr>
      <w:tr w:rsidR="001C2BC5" w:rsidRPr="00065945" w14:paraId="05CE6E99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4A8D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Emphyse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F05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55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3F3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3C5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4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910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85</w:t>
            </w:r>
          </w:p>
        </w:tc>
      </w:tr>
      <w:tr w:rsidR="001C2BC5" w:rsidRPr="00065945" w14:paraId="2DDC80FB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87C5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868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2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D8F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5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FD8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6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0BA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81</w:t>
            </w:r>
          </w:p>
        </w:tc>
      </w:tr>
      <w:tr w:rsidR="001C2BC5" w:rsidRPr="00065945" w14:paraId="1A1D08CC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D933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ther Gastrointestinal D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665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.38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4E1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0E0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70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8FBD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30</w:t>
            </w:r>
          </w:p>
        </w:tc>
      </w:tr>
      <w:tr w:rsidR="001C2BC5" w:rsidRPr="00065945" w14:paraId="1233ACF3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4A5B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Urinary Trac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738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.2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EBA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9D6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74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EDD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9</w:t>
            </w:r>
          </w:p>
        </w:tc>
      </w:tr>
      <w:tr w:rsidR="001C2BC5" w:rsidRPr="00065945" w14:paraId="7EBE1BE5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A2B5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ascula D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D35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65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304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04A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1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CFE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573</w:t>
            </w:r>
          </w:p>
        </w:tc>
      </w:tr>
      <w:tr w:rsidR="001C2BC5" w:rsidRPr="00065945" w14:paraId="7245BE6B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22DD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rdi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701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0.81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339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1C4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62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275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05</w:t>
            </w:r>
          </w:p>
        </w:tc>
      </w:tr>
      <w:tr w:rsidR="001C2BC5" w:rsidRPr="00065945" w14:paraId="2F9D6B5C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0734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ental D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4B4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.46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BB1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0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2D5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7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F6C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10</w:t>
            </w:r>
          </w:p>
        </w:tc>
      </w:tr>
      <w:tr w:rsidR="001C2BC5" w:rsidRPr="00065945" w14:paraId="4D651E45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7E11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rthrosis/Arthrit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1D4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79 (4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209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7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7938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8 (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7FBC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593</w:t>
            </w:r>
          </w:p>
        </w:tc>
      </w:tr>
      <w:tr w:rsidR="001C2BC5" w:rsidRPr="00065945" w14:paraId="788EA644" w14:textId="77777777" w:rsidTr="008F69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72824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BB63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36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F3E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FCC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0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D8F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582</w:t>
            </w:r>
          </w:p>
        </w:tc>
      </w:tr>
    </w:tbl>
    <w:p w14:paraId="138D686E" w14:textId="239B30E7" w:rsidR="001C2BC5" w:rsidRDefault="001C2BC5" w:rsidP="001C2BC5">
      <w:r w:rsidRPr="005B2341">
        <w:t xml:space="preserve">Note. ERA, Emergency Room Access; NUERA, Non-Urgent Emergency Room Access. </w:t>
      </w:r>
    </w:p>
    <w:p w14:paraId="13AFDF38" w14:textId="5D131DE4" w:rsidR="00662D78" w:rsidRDefault="00662D78" w:rsidP="001C2BC5"/>
    <w:p w14:paraId="416E96A9" w14:textId="77777777" w:rsidR="00662D78" w:rsidRPr="005B2341" w:rsidRDefault="00662D78" w:rsidP="001C2BC5"/>
    <w:p w14:paraId="32EC02D4" w14:textId="77777777" w:rsidR="001C2BC5" w:rsidRPr="00065945" w:rsidRDefault="001C2BC5" w:rsidP="001C2BC5">
      <w:pPr>
        <w:pStyle w:val="Didascalia"/>
        <w:rPr>
          <w:rFonts w:asciiTheme="majorHAnsi" w:hAnsiTheme="majorHAnsi" w:cstheme="majorHAnsi"/>
        </w:rPr>
      </w:pPr>
    </w:p>
    <w:p w14:paraId="233541B4" w14:textId="76F19585" w:rsidR="001C2BC5" w:rsidRPr="007D37B2" w:rsidRDefault="001C2BC5" w:rsidP="001C2BC5">
      <w:pPr>
        <w:pStyle w:val="Didascalia"/>
      </w:pPr>
      <w:r w:rsidRPr="007D37B2">
        <w:t xml:space="preserve">Supplementary Table </w:t>
      </w:r>
      <w:r w:rsidR="002470AD">
        <w:t>4</w:t>
      </w:r>
      <w:r w:rsidRPr="007D37B2">
        <w:t>. Chi-Square of Pearson and Ordinal Regression between ERA and NUERA, and Limitation of ADL and IADL</w:t>
      </w:r>
    </w:p>
    <w:tbl>
      <w:tblPr>
        <w:tblW w:w="96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2694"/>
        <w:gridCol w:w="1249"/>
        <w:gridCol w:w="806"/>
        <w:gridCol w:w="1347"/>
        <w:gridCol w:w="861"/>
        <w:gridCol w:w="1187"/>
        <w:gridCol w:w="71"/>
      </w:tblGrid>
      <w:tr w:rsidR="001C2BC5" w:rsidRPr="004E5404" w14:paraId="3F6B49A9" w14:textId="77777777" w:rsidTr="008F69D4">
        <w:trPr>
          <w:gridAfter w:val="1"/>
          <w:wAfter w:w="71" w:type="dxa"/>
          <w:trHeight w:val="285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6331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82F9B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4139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ERA 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0178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UERA</w:t>
            </w:r>
          </w:p>
        </w:tc>
      </w:tr>
      <w:tr w:rsidR="001C2BC5" w:rsidRPr="00065945" w14:paraId="2910D4F8" w14:textId="77777777" w:rsidTr="008F69D4">
        <w:trPr>
          <w:trHeight w:val="285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B5E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5322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20EA1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i-square of Pearso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F0B4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rdinal Regression</w:t>
            </w:r>
          </w:p>
        </w:tc>
        <w:tc>
          <w:tcPr>
            <w:tcW w:w="2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A2EC3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i-square of Pearson</w:t>
            </w:r>
          </w:p>
        </w:tc>
      </w:tr>
      <w:tr w:rsidR="001C2BC5" w:rsidRPr="00065945" w14:paraId="27FCAD9F" w14:textId="77777777" w:rsidTr="008F69D4">
        <w:trPr>
          <w:trHeight w:val="28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6F7C1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496E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CE224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χ² (DF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C6F78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3A1E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B5D7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χ² (DF)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DD3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 w:rsidR="001C2BC5" w:rsidRPr="00065945" w14:paraId="2F0BC6A4" w14:textId="77777777" w:rsidTr="008F69D4">
        <w:trPr>
          <w:trHeight w:val="285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8567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imitation of ADL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95AF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lf feeding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4F8A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.28 (8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2971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0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9264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E4F7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1 (2)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9B0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772</w:t>
            </w:r>
          </w:p>
        </w:tc>
      </w:tr>
      <w:tr w:rsidR="001C2BC5" w:rsidRPr="00065945" w14:paraId="5EE490D9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D0416A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6A766B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ress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CAE6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7.80 (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C634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7AE6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804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CAB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9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4779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473</w:t>
            </w:r>
          </w:p>
        </w:tc>
      </w:tr>
      <w:tr w:rsidR="001C2BC5" w:rsidRPr="00065945" w14:paraId="656E53BD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95AEE6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36DC4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oilet Hygie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EB99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4.10 (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0108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6F72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8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0C3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09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068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351</w:t>
            </w:r>
          </w:p>
        </w:tc>
      </w:tr>
      <w:tr w:rsidR="001C2BC5" w:rsidRPr="00065945" w14:paraId="49097D11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8F6CAD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48FBB9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unctional mobil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97A4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0.27 (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213B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A62E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1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131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74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63A5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53</w:t>
            </w:r>
          </w:p>
        </w:tc>
      </w:tr>
      <w:tr w:rsidR="001C2BC5" w:rsidRPr="00065945" w14:paraId="77438733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0FE400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A79EA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n and out of be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C67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4.04 (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1F74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7C48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833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98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9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AAE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474</w:t>
            </w:r>
          </w:p>
        </w:tc>
      </w:tr>
      <w:tr w:rsidR="001C2BC5" w:rsidRPr="00065945" w14:paraId="02BBBC91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A6AD54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46ED2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athing and showe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3924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8.25 (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0586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D1CD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22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8382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6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EA7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684</w:t>
            </w:r>
          </w:p>
        </w:tc>
      </w:tr>
      <w:tr w:rsidR="001C2BC5" w:rsidRPr="00065945" w14:paraId="7A3C2744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3DC384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28BAE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tinenc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4BD6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1.57 (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F801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1F18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666*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C8A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11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FFA4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128</w:t>
            </w:r>
          </w:p>
        </w:tc>
      </w:tr>
      <w:tr w:rsidR="001C2BC5" w:rsidRPr="00065945" w14:paraId="70072B1D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BB6319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imitation of IADL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5989C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Using the telephon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937B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6.60 (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A45C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2C9F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944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A96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6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AB0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58</w:t>
            </w:r>
          </w:p>
        </w:tc>
      </w:tr>
      <w:tr w:rsidR="001C2BC5" w:rsidRPr="00065945" w14:paraId="3CD417FC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DEB26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2F522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oving within communit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FB82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5.89 (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21E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9536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792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0A1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2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F2AA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965</w:t>
            </w:r>
          </w:p>
        </w:tc>
      </w:tr>
      <w:tr w:rsidR="001C2BC5" w:rsidRPr="00065945" w14:paraId="7BC6A9DF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A8E92D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 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639E3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hopping for groceries and aliment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B1CD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.76 (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487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E45B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83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626D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8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FAF6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453</w:t>
            </w:r>
          </w:p>
        </w:tc>
      </w:tr>
      <w:tr w:rsidR="001C2BC5" w:rsidRPr="00065945" w14:paraId="33335C30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6FCF9E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CA0C3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eparing meal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33CD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.70 (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2CF2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01ED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12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BBE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0.73 (2) 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D02E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693</w:t>
            </w:r>
          </w:p>
        </w:tc>
      </w:tr>
      <w:tr w:rsidR="001C2BC5" w:rsidRPr="00065945" w14:paraId="1FA6824F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64715B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5D9AAF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y/Wash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F143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.55 (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47F9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CA84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883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E021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72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11FB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422</w:t>
            </w:r>
          </w:p>
        </w:tc>
      </w:tr>
      <w:tr w:rsidR="001C2BC5" w:rsidRPr="00065945" w14:paraId="5D070B2C" w14:textId="77777777" w:rsidTr="008F69D4">
        <w:trPr>
          <w:trHeight w:val="285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E1C60C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77A0C9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aking prescribed medicine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2479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7.64 (8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0D8C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13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9AA9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75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2753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.67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8480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233</w:t>
            </w:r>
          </w:p>
        </w:tc>
      </w:tr>
      <w:tr w:rsidR="001C2BC5" w:rsidRPr="00065945" w14:paraId="37D7DE04" w14:textId="77777777" w:rsidTr="008F69D4">
        <w:trPr>
          <w:trHeight w:val="285"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8DAB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CE89" w14:textId="77777777" w:rsidR="001C2BC5" w:rsidRPr="004E5404" w:rsidRDefault="001C2BC5" w:rsidP="008F69D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Maneaging money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2986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0,14 (8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8C5A8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9EEA" w14:textId="77777777" w:rsidR="001C2BC5" w:rsidRPr="004E5404" w:rsidRDefault="001C2BC5" w:rsidP="008F69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984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44B88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.49 (2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24FAF" w14:textId="77777777" w:rsidR="001C2BC5" w:rsidRPr="004E5404" w:rsidRDefault="001C2BC5" w:rsidP="008F69D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E540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.052</w:t>
            </w:r>
          </w:p>
        </w:tc>
      </w:tr>
    </w:tbl>
    <w:p w14:paraId="6F6D1970" w14:textId="77777777" w:rsidR="001C2BC5" w:rsidRPr="005B2341" w:rsidRDefault="001C2BC5" w:rsidP="001C2BC5">
      <w:r w:rsidRPr="005B2341">
        <w:t xml:space="preserve">Note. ERA, Emergency Room Access; NUERA, Non-Urgent Emergency Room Access; *P-value &lt;0.05. All the items score of </w:t>
      </w:r>
      <w:r>
        <w:t>ADL and IADL</w:t>
      </w:r>
      <w:r w:rsidRPr="005B2341">
        <w:t xml:space="preserve"> have been related with the categorical variables of ERA and NUERA, the significant one</w:t>
      </w:r>
      <w:r>
        <w:t>s</w:t>
      </w:r>
      <w:r w:rsidRPr="005B2341">
        <w:t xml:space="preserve"> (P-value &lt; 0.05) have been included in the predictive model.  </w:t>
      </w:r>
    </w:p>
    <w:p w14:paraId="7B65BC41" w14:textId="2FF87730" w:rsidR="00DE23E8" w:rsidRDefault="00DE23E8" w:rsidP="00654E8F">
      <w:pPr>
        <w:spacing w:before="240"/>
      </w:pPr>
    </w:p>
    <w:p w14:paraId="6A012741" w14:textId="494BD901" w:rsidR="00662D78" w:rsidRDefault="00662D78" w:rsidP="00654E8F">
      <w:pPr>
        <w:spacing w:before="240"/>
      </w:pPr>
    </w:p>
    <w:p w14:paraId="7DD0E6E2" w14:textId="52365F0A" w:rsidR="00662D78" w:rsidRDefault="00662D78" w:rsidP="00654E8F">
      <w:pPr>
        <w:spacing w:before="240"/>
      </w:pPr>
    </w:p>
    <w:p w14:paraId="0AE8F50D" w14:textId="4BBC4BFA" w:rsidR="00662D78" w:rsidRDefault="00662D78" w:rsidP="00654E8F">
      <w:pPr>
        <w:spacing w:before="240"/>
      </w:pPr>
    </w:p>
    <w:p w14:paraId="11BB9CED" w14:textId="77777777" w:rsidR="00662D78" w:rsidRDefault="00662D78" w:rsidP="00654E8F">
      <w:pPr>
        <w:spacing w:before="240"/>
      </w:pPr>
    </w:p>
    <w:p w14:paraId="2F8EC7A6" w14:textId="208F8CE6" w:rsidR="00662D78" w:rsidRDefault="00662D78" w:rsidP="00662D78">
      <w:pPr>
        <w:pStyle w:val="Didascalia"/>
      </w:pPr>
    </w:p>
    <w:p w14:paraId="153F60F3" w14:textId="77777777" w:rsidR="00662D78" w:rsidRPr="001549D3" w:rsidRDefault="00662D78" w:rsidP="00654E8F">
      <w:pPr>
        <w:spacing w:before="240"/>
      </w:pPr>
    </w:p>
    <w:sectPr w:rsidR="00662D7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44E44" w14:textId="77777777" w:rsidR="00525BD4" w:rsidRDefault="00525BD4" w:rsidP="00117666">
      <w:pPr>
        <w:spacing w:after="0"/>
      </w:pPr>
      <w:r>
        <w:separator/>
      </w:r>
    </w:p>
  </w:endnote>
  <w:endnote w:type="continuationSeparator" w:id="0">
    <w:p w14:paraId="553B0183" w14:textId="77777777" w:rsidR="00525BD4" w:rsidRDefault="00525B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EB6FC" w14:textId="77777777" w:rsidR="00525BD4" w:rsidRDefault="00525BD4" w:rsidP="00117666">
      <w:pPr>
        <w:spacing w:after="0"/>
      </w:pPr>
      <w:r>
        <w:separator/>
      </w:r>
    </w:p>
  </w:footnote>
  <w:footnote w:type="continuationSeparator" w:id="0">
    <w:p w14:paraId="0662088F" w14:textId="77777777" w:rsidR="00525BD4" w:rsidRDefault="00525B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BC5"/>
    <w:rsid w:val="002470A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465F"/>
    <w:rsid w:val="003D2F2D"/>
    <w:rsid w:val="00401590"/>
    <w:rsid w:val="00447801"/>
    <w:rsid w:val="00452E9C"/>
    <w:rsid w:val="004735C8"/>
    <w:rsid w:val="004947A6"/>
    <w:rsid w:val="004961FF"/>
    <w:rsid w:val="004E5404"/>
    <w:rsid w:val="00517A89"/>
    <w:rsid w:val="005250F2"/>
    <w:rsid w:val="00525BD4"/>
    <w:rsid w:val="00593EEA"/>
    <w:rsid w:val="005A5EEE"/>
    <w:rsid w:val="006375C7"/>
    <w:rsid w:val="00654E8F"/>
    <w:rsid w:val="00660D05"/>
    <w:rsid w:val="00662D7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49D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4</Pages>
  <Words>815</Words>
  <Characters>4647</Characters>
  <Application>Microsoft Office Word</Application>
  <DocSecurity>0</DocSecurity>
  <Lines>38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anna gentili</cp:lastModifiedBy>
  <cp:revision>4</cp:revision>
  <cp:lastPrinted>2013-10-03T12:51:00Z</cp:lastPrinted>
  <dcterms:created xsi:type="dcterms:W3CDTF">2018-11-23T08:58:00Z</dcterms:created>
  <dcterms:modified xsi:type="dcterms:W3CDTF">2021-07-20T09:19:00Z</dcterms:modified>
</cp:coreProperties>
</file>